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C603B" w14:textId="2614AFF8" w:rsidR="00DF30D1" w:rsidRPr="00B976CF" w:rsidRDefault="00F01608">
      <w:pPr>
        <w:rPr>
          <w:rFonts w:ascii="Times New Roman" w:hAnsi="Times New Roman" w:cs="Times New Roman"/>
          <w:sz w:val="24"/>
          <w:szCs w:val="24"/>
        </w:rPr>
      </w:pPr>
      <w:r w:rsidRPr="00F01608">
        <w:rPr>
          <w:rFonts w:ascii="Times New Roman" w:hAnsi="Times New Roman" w:cs="Times New Roman" w:hint="eastAsia"/>
          <w:sz w:val="24"/>
          <w:szCs w:val="24"/>
        </w:rPr>
        <w:t>Supplementary</w:t>
      </w:r>
      <w:r w:rsidR="00733E2B" w:rsidRPr="00733E2B">
        <w:rPr>
          <w:rFonts w:ascii="Times New Roman" w:hAnsi="Times New Roman" w:cs="Times New Roman" w:hint="eastAsia"/>
          <w:sz w:val="24"/>
          <w:szCs w:val="24"/>
        </w:rPr>
        <w:t xml:space="preserve"> table </w:t>
      </w:r>
      <w:r w:rsidR="00733E2B">
        <w:rPr>
          <w:rFonts w:ascii="Times New Roman" w:hAnsi="Times New Roman" w:cs="Times New Roman" w:hint="eastAsia"/>
          <w:sz w:val="24"/>
          <w:szCs w:val="24"/>
        </w:rPr>
        <w:t>2</w:t>
      </w:r>
      <w:r w:rsidR="00733E2B" w:rsidRPr="00733E2B">
        <w:rPr>
          <w:rFonts w:ascii="Times New Roman" w:hAnsi="Times New Roman" w:cs="Times New Roman" w:hint="eastAsia"/>
          <w:sz w:val="24"/>
          <w:szCs w:val="24"/>
        </w:rPr>
        <w:t>:</w:t>
      </w:r>
      <w:r w:rsidR="00733E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4B73" w:rsidRPr="00B976CF">
        <w:rPr>
          <w:rFonts w:ascii="Times New Roman" w:hAnsi="Times New Roman" w:cs="Times New Roman"/>
          <w:sz w:val="24"/>
          <w:szCs w:val="24"/>
        </w:rPr>
        <w:t>CC50, IC50</w:t>
      </w:r>
      <w:r w:rsidR="00EC41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4B73" w:rsidRPr="00B976CF">
        <w:rPr>
          <w:rFonts w:ascii="Times New Roman" w:hAnsi="Times New Roman" w:cs="Times New Roman"/>
          <w:sz w:val="24"/>
          <w:szCs w:val="24"/>
        </w:rPr>
        <w:t>and SI values</w:t>
      </w:r>
    </w:p>
    <w:tbl>
      <w:tblPr>
        <w:tblW w:w="13180" w:type="dxa"/>
        <w:tblLook w:val="04A0" w:firstRow="1" w:lastRow="0" w:firstColumn="1" w:lastColumn="0" w:noHBand="0" w:noVBand="1"/>
      </w:tblPr>
      <w:tblGrid>
        <w:gridCol w:w="1720"/>
        <w:gridCol w:w="1280"/>
        <w:gridCol w:w="2800"/>
        <w:gridCol w:w="960"/>
        <w:gridCol w:w="2480"/>
        <w:gridCol w:w="1560"/>
        <w:gridCol w:w="2380"/>
      </w:tblGrid>
      <w:tr w:rsidR="00634B73" w:rsidRPr="00634B73" w14:paraId="6D719AB8" w14:textId="77777777" w:rsidTr="00634B73">
        <w:trPr>
          <w:trHeight w:val="276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249809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n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E96F75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line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659B58" w14:textId="266A56C0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C50 </w:t>
            </w:r>
            <w:r w:rsidR="00B97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µM</w:t>
            </w:r>
            <w:r w:rsidR="00B97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054F84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C85EE8" w14:textId="73D7A57A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50</w:t>
            </w:r>
            <w:r w:rsidR="00B97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</w:t>
            </w:r>
            <w:proofErr w:type="spellEnd"/>
            <w:r w:rsidR="00B976C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EDD01C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55963F" w14:textId="5FF383A6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 95 % CI</w:t>
            </w:r>
          </w:p>
        </w:tc>
      </w:tr>
      <w:tr w:rsidR="00634B73" w:rsidRPr="00634B73" w14:paraId="23D1C989" w14:textId="77777777" w:rsidTr="00634B73">
        <w:trPr>
          <w:trHeight w:val="276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4968A6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VP-HSP99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40800C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104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7D1ABD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777FD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2E8A5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±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3E393" w14:textId="5EABAD06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&gt; 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E4BE2" w14:textId="288750C3" w:rsidR="00634B73" w:rsidRPr="00634B73" w:rsidRDefault="00533267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332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634B73" w:rsidRPr="00634B73" w14:paraId="7A537081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D5B98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FB35A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07B6F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C0ED8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22CD0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±0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E182E" w14:textId="023621DD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&gt; 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276C6" w14:textId="7F7B2CA3" w:rsidR="00634B73" w:rsidRPr="00634B73" w:rsidRDefault="00533267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332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634B73" w:rsidRPr="00634B73" w14:paraId="09502C82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FF853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B684E8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o-2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15A2C0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1A44D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8DDE3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±1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524FC" w14:textId="1A167BFE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 1.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×10</w:t>
            </w:r>
            <w:r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89105" w14:textId="5DB86114" w:rsidR="00634B73" w:rsidRPr="00634B73" w:rsidRDefault="00533267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332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634B73" w:rsidRPr="00634B73" w14:paraId="36E7ACA4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839D6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FB2F1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0861D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5FA13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78830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±4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078C0" w14:textId="044AC81E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&gt; 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51306" w14:textId="320C7048" w:rsidR="00634B73" w:rsidRPr="00634B73" w:rsidRDefault="00533267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332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634B73" w:rsidRPr="00634B73" w14:paraId="1CC904B5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6D2C9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616699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-29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A9E5E8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5C587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7BA7D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±0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A1D5B" w14:textId="6C78B634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 1.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524FF" w14:textId="30E43403" w:rsidR="00634B73" w:rsidRPr="00634B73" w:rsidRDefault="00533267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332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634B73" w:rsidRPr="00634B73" w14:paraId="59DF0ADF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664D3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6E105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36C02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377D8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9819F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±1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E76AC" w14:textId="2EB86FEB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 1.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B6A05" w14:textId="7C4B601D" w:rsidR="00634B73" w:rsidRPr="00634B73" w:rsidRDefault="00533267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332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634B73" w:rsidRPr="00634B73" w14:paraId="335CAA26" w14:textId="77777777" w:rsidTr="00634B73">
        <w:trPr>
          <w:trHeight w:val="276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B0EAAC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27A446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104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D5D877" w14:textId="752E011B" w:rsidR="00634B73" w:rsidRPr="00634B73" w:rsidRDefault="00DD610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5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E0832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D647F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6±3.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51934" w14:textId="33584C16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4BB28" w14:textId="3FF54854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²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– 6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</w:tr>
      <w:tr w:rsidR="00634B73" w:rsidRPr="00634B73" w14:paraId="371D3A05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84BA0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9E81B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A2961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23259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725E71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±0.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DF449" w14:textId="6D599214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AD47F4">
              <w:rPr>
                <w:rFonts w:ascii="Cambria Math" w:eastAsia="等线" w:hAnsi="Cambria Math" w:cs="Cambria Math" w:hint="eastAsia"/>
                <w:color w:val="000000"/>
                <w:kern w:val="0"/>
                <w:sz w:val="22"/>
              </w:rPr>
              <w:t>³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B16930" w14:textId="2BADF8BB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³ –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="00634B73"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</w:p>
        </w:tc>
      </w:tr>
      <w:tr w:rsidR="00634B73" w:rsidRPr="00634B73" w14:paraId="7FD4FA48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794A6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1EA569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o-2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BC5F6D" w14:textId="542D0EDA" w:rsidR="00634B73" w:rsidRPr="00634B73" w:rsidRDefault="00DD610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±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58782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C2E77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71±6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F6A76" w14:textId="49666B4C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42BE7" w14:textId="3E59A712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²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</w:tr>
      <w:tr w:rsidR="00634B73" w:rsidRPr="00634B73" w14:paraId="51FB0970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2934B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976E5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2F014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114A5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1CE90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77±20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E553D" w14:textId="52ACC44B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8C06E" w14:textId="11C6FD02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AD47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²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</w:tr>
      <w:tr w:rsidR="00634B73" w:rsidRPr="00634B73" w14:paraId="0ABD55B6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5E07C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A1C3DF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-29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E41F27" w14:textId="5700D920" w:rsidR="00634B73" w:rsidRPr="00634B73" w:rsidRDefault="005375C7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20</w:t>
            </w:r>
            <w:r w:rsidR="00DD6104"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BC62E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E903A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0±4.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FDFC9" w14:textId="49A9F932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8C5E8" w14:textId="23732B25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²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</w:tr>
      <w:tr w:rsidR="00634B73" w:rsidRPr="00634B73" w14:paraId="7470D8CD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DE755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074E9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1B7A1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E830A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5F185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16±34.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F61D2" w14:textId="7C9585E2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3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087B59" w14:textId="5242C7A2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²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</w:tr>
      <w:tr w:rsidR="00634B73" w:rsidRPr="00634B73" w14:paraId="1069865F" w14:textId="77777777" w:rsidTr="00634B73">
        <w:trPr>
          <w:trHeight w:val="276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3A17A7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-AAG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AA19CA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104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AC3619" w14:textId="69E12051" w:rsidR="00634B73" w:rsidRPr="00634B73" w:rsidRDefault="00DD610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</w:t>
            </w: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6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41D25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FEF9E4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±2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59DEE" w14:textId="59FED178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8A833" w14:textId="4EB314F1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³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="005375C7"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</w:p>
        </w:tc>
      </w:tr>
      <w:tr w:rsidR="00634B73" w:rsidRPr="00634B73" w14:paraId="6275958A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495D2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472AE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04B70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AD371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E6207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±0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3876D" w14:textId="3C2F8367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³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F351F" w14:textId="5F29E611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³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="00634B73" w:rsidRPr="00634B73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⁴</w:t>
            </w:r>
          </w:p>
        </w:tc>
      </w:tr>
      <w:tr w:rsidR="00634B73" w:rsidRPr="00634B73" w14:paraId="192793ED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6C093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46AF07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o-2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B58165" w14:textId="1148F03F" w:rsidR="00634B73" w:rsidRPr="00634B73" w:rsidRDefault="00DD610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9.7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20870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A7732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.77±34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B9015" w14:textId="49CD32C8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34414" w14:textId="0478D82C" w:rsidR="00634B73" w:rsidRPr="00634B73" w:rsidRDefault="00AD47F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="00A109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¹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– </w:t>
            </w:r>
            <w:r w:rsidR="006D1A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</w:tr>
      <w:tr w:rsidR="00634B73" w:rsidRPr="00634B73" w14:paraId="21FA9A6A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2AAB7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BEA20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19793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0ED52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4D33A3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.92±33.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2CDAE" w14:textId="30A21748" w:rsidR="00634B73" w:rsidRPr="00634B73" w:rsidRDefault="006D1A1C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96168" w14:textId="0A7743B2" w:rsidR="00634B73" w:rsidRPr="00634B73" w:rsidRDefault="006D1A1C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="00A1091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¹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</w:tr>
      <w:tr w:rsidR="00634B73" w:rsidRPr="00634B73" w14:paraId="72705B8C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2A0DD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E1F548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-29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8BB16E" w14:textId="440CF17C" w:rsidR="00634B73" w:rsidRPr="00634B73" w:rsidRDefault="00DD6104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  <w:r w:rsidRPr="00DD610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2C6D7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305F0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2±20.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7AE3E" w14:textId="4DAB4486" w:rsidR="00634B73" w:rsidRPr="00634B73" w:rsidRDefault="006D1A1C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44323" w14:textId="0309D117" w:rsidR="00634B73" w:rsidRPr="00634B73" w:rsidRDefault="006D1A1C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² – 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³</w:t>
            </w:r>
          </w:p>
        </w:tc>
      </w:tr>
      <w:tr w:rsidR="00634B73" w:rsidRPr="00634B73" w14:paraId="516FD103" w14:textId="77777777" w:rsidTr="00634B73">
        <w:trPr>
          <w:trHeight w:val="276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4EEC9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988A3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B931C" w14:textId="77777777" w:rsidR="00634B73" w:rsidRPr="00634B73" w:rsidRDefault="00634B73" w:rsidP="00634B7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74DFF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80BA6" w14:textId="77777777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04±7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3BB3D" w14:textId="75D27F9B" w:rsidR="00634B73" w:rsidRPr="00634B73" w:rsidRDefault="00634B73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  <w:r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30E7D" w14:textId="5C1703AA" w:rsidR="00634B73" w:rsidRPr="00634B73" w:rsidRDefault="006D1A1C" w:rsidP="00634B7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×10² –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</w:t>
            </w:r>
            <w:r w:rsidR="005375C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  <w:r w:rsidR="00634B73" w:rsidRPr="00634B7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×10²</w:t>
            </w:r>
          </w:p>
        </w:tc>
      </w:tr>
    </w:tbl>
    <w:p w14:paraId="3F106EC2" w14:textId="74AA5D9D" w:rsidR="00AD47F4" w:rsidRDefault="00515DEB" w:rsidP="00AD47F4">
      <w:pPr>
        <w:rPr>
          <w:rFonts w:hint="eastAsia"/>
        </w:rPr>
      </w:pPr>
      <w:r w:rsidRPr="00515DEB">
        <w:rPr>
          <w:rFonts w:hint="eastAsia"/>
        </w:rPr>
        <w:t xml:space="preserve">CC50 and IC50 are expressed as mean ± SD from 4 and 3 independent experiments, respectively (unpaired design). SI (selectivity index) = </w:t>
      </w:r>
      <w:r w:rsidR="00533267" w:rsidRPr="00533267">
        <w:rPr>
          <w:rFonts w:hint="eastAsia"/>
        </w:rPr>
        <w:t>geometric mean</w:t>
      </w:r>
      <w:r w:rsidRPr="00515DEB">
        <w:rPr>
          <w:rFonts w:hint="eastAsia"/>
        </w:rPr>
        <w:t xml:space="preserve"> CC50 / </w:t>
      </w:r>
      <w:r w:rsidR="00533267" w:rsidRPr="00533267">
        <w:rPr>
          <w:rFonts w:hint="eastAsia"/>
        </w:rPr>
        <w:t>geometric mean</w:t>
      </w:r>
      <w:r w:rsidRPr="00515DEB">
        <w:rPr>
          <w:rFonts w:hint="eastAsia"/>
        </w:rPr>
        <w:t xml:space="preserve"> IC50; its 95 % CI was estimated by the delta method on log-transformed unpaired data. For agents where CC50 exceeded the maximum tested concentration (100 µM), SI is reported as a lower-bound estimate. NA, not applicable.</w:t>
      </w:r>
      <w:r w:rsidR="00533267">
        <w:rPr>
          <w:rFonts w:hint="eastAsia"/>
        </w:rPr>
        <w:t xml:space="preserve">  </w:t>
      </w:r>
    </w:p>
    <w:sectPr w:rsidR="00AD47F4" w:rsidSect="00634B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1C034" w14:textId="77777777" w:rsidR="006E383C" w:rsidRDefault="006E383C" w:rsidP="00AD47F4">
      <w:pPr>
        <w:rPr>
          <w:rFonts w:hint="eastAsia"/>
        </w:rPr>
      </w:pPr>
      <w:r>
        <w:separator/>
      </w:r>
    </w:p>
  </w:endnote>
  <w:endnote w:type="continuationSeparator" w:id="0">
    <w:p w14:paraId="5185225A" w14:textId="77777777" w:rsidR="006E383C" w:rsidRDefault="006E383C" w:rsidP="00AD47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ECE9E" w14:textId="77777777" w:rsidR="006E383C" w:rsidRDefault="006E383C" w:rsidP="00AD47F4">
      <w:pPr>
        <w:rPr>
          <w:rFonts w:hint="eastAsia"/>
        </w:rPr>
      </w:pPr>
      <w:r>
        <w:separator/>
      </w:r>
    </w:p>
  </w:footnote>
  <w:footnote w:type="continuationSeparator" w:id="0">
    <w:p w14:paraId="4C5A9FA0" w14:textId="77777777" w:rsidR="006E383C" w:rsidRDefault="006E383C" w:rsidP="00AD47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E10"/>
    <w:rsid w:val="001F2BA9"/>
    <w:rsid w:val="002069BB"/>
    <w:rsid w:val="00515DEB"/>
    <w:rsid w:val="00533267"/>
    <w:rsid w:val="005375C7"/>
    <w:rsid w:val="00634B73"/>
    <w:rsid w:val="006D1A1C"/>
    <w:rsid w:val="006E383C"/>
    <w:rsid w:val="00733E2B"/>
    <w:rsid w:val="0087773E"/>
    <w:rsid w:val="00A1091C"/>
    <w:rsid w:val="00A45E10"/>
    <w:rsid w:val="00AC39F6"/>
    <w:rsid w:val="00AC7AAB"/>
    <w:rsid w:val="00AD47F4"/>
    <w:rsid w:val="00AE1148"/>
    <w:rsid w:val="00B976CF"/>
    <w:rsid w:val="00CD55DF"/>
    <w:rsid w:val="00DD6104"/>
    <w:rsid w:val="00DF30D1"/>
    <w:rsid w:val="00EB2F32"/>
    <w:rsid w:val="00EC41FD"/>
    <w:rsid w:val="00F0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21AEA"/>
  <w15:chartTrackingRefBased/>
  <w15:docId w15:val="{47D1F045-2F53-4262-A466-B73E366D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5E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5E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5E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5E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5E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5E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5E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5E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5E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5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5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5E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5E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5E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5E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5E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5E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5E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5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5E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5E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5E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5E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5E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5E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5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5E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5E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4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47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4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47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15</Words>
  <Characters>1203</Characters>
  <Application>Microsoft Office Word</Application>
  <DocSecurity>0</DocSecurity>
  <Lines>19</Lines>
  <Paragraphs>3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宏 张</dc:creator>
  <cp:keywords/>
  <dc:description/>
  <cp:lastModifiedBy>利宏 张</cp:lastModifiedBy>
  <cp:revision>12</cp:revision>
  <dcterms:created xsi:type="dcterms:W3CDTF">2025-10-20T09:42:00Z</dcterms:created>
  <dcterms:modified xsi:type="dcterms:W3CDTF">2025-10-30T07:59:00Z</dcterms:modified>
</cp:coreProperties>
</file>